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938"/>
        <w:gridCol w:w="853"/>
        <w:gridCol w:w="853"/>
        <w:gridCol w:w="899"/>
        <w:gridCol w:w="853"/>
        <w:gridCol w:w="983"/>
        <w:gridCol w:w="1032"/>
        <w:gridCol w:w="1175"/>
        <w:gridCol w:w="689"/>
        <w:gridCol w:w="851"/>
        <w:gridCol w:w="850"/>
        <w:gridCol w:w="1081"/>
        <w:gridCol w:w="92"/>
      </w:tblGrid>
      <w:tr w:rsidR="007C62BA" w:rsidRPr="007C62BA" w14:paraId="0E6ABB33" w14:textId="77777777" w:rsidTr="003029DF">
        <w:trPr>
          <w:trHeight w:val="454"/>
        </w:trPr>
        <w:tc>
          <w:tcPr>
            <w:tcW w:w="1469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85E7" w14:textId="10757181" w:rsidR="007C62BA" w:rsidRPr="007C62BA" w:rsidRDefault="003029DF" w:rsidP="00EC58E1">
            <w:pPr>
              <w:ind w:left="708" w:hanging="708"/>
              <w:rPr>
                <w:rFonts w:ascii="Times New Roman" w:eastAsia="Times New Roman" w:hAnsi="Times New Roman" w:cs="Times New Roman"/>
                <w:lang w:val="en-GB" w:eastAsia="es-ES_tradnl"/>
              </w:rPr>
            </w:pPr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EC58E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bookmarkStart w:id="0" w:name="_GoBack"/>
            <w:bookmarkEnd w:id="0"/>
            <w:r w:rsidRPr="004D03F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4D03F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Butane combustion assessed b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yn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PX</w:t>
            </w:r>
          </w:p>
        </w:tc>
      </w:tr>
      <w:tr w:rsidR="00E80D81" w:rsidRPr="007C62BA" w14:paraId="32AD7B68" w14:textId="77777777" w:rsidTr="00E434B5">
        <w:trPr>
          <w:gridAfter w:val="1"/>
          <w:wAfter w:w="92" w:type="dxa"/>
          <w:trHeight w:val="397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38F" w14:textId="77777777" w:rsidR="00E80D81" w:rsidRPr="007C62BA" w:rsidRDefault="00E80D81" w:rsidP="003029D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Simulated Exercise intens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8FD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V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2B0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VC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D4B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RQ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FA8B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F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I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73C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F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I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C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03D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F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E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D07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F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E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C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95B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P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ET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A4B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P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ET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CO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EF8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V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CE7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proofErr w:type="spellStart"/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VT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e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F538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proofErr w:type="spellStart"/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VT</w:t>
            </w: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val="en-GB" w:eastAsia="es-ES_tradnl"/>
              </w:rPr>
              <w:t>i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543C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SR</w:t>
            </w:r>
          </w:p>
        </w:tc>
      </w:tr>
      <w:tr w:rsidR="00E80D81" w:rsidRPr="007C62BA" w14:paraId="29FA6E1B" w14:textId="77777777" w:rsidTr="00E434B5">
        <w:trPr>
          <w:gridAfter w:val="1"/>
          <w:wAfter w:w="92" w:type="dxa"/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4170D" w14:textId="77777777" w:rsidR="00E80D81" w:rsidRPr="007C62BA" w:rsidRDefault="00E80D81" w:rsidP="003029D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5387F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mL/mi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533C1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mL/mi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F683A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E4F3D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2ACA7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6662C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A8838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884D7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mmH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D044D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mmHg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AA96E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L/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2C84A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A84DE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80527" w14:textId="77777777" w:rsidR="00E80D81" w:rsidRPr="007C62BA" w:rsidRDefault="00E80D81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_tradnl"/>
              </w:rPr>
              <w:t>Strokes/min</w:t>
            </w:r>
          </w:p>
        </w:tc>
      </w:tr>
      <w:tr w:rsidR="003029DF" w:rsidRPr="007C62BA" w14:paraId="22E8A77F" w14:textId="77777777" w:rsidTr="003029DF">
        <w:trPr>
          <w:gridAfter w:val="1"/>
          <w:wAfter w:w="92" w:type="dxa"/>
          <w:trHeight w:hRule="exact" w:val="113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EB97C" w14:textId="77777777" w:rsidR="003029DF" w:rsidRPr="007C62BA" w:rsidRDefault="003029DF" w:rsidP="003029D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E7BF3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5F211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45962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5CAF5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80859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51507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46716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3A404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7EC04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648FE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B1590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6EE42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F359C" w14:textId="77777777" w:rsidR="003029DF" w:rsidRPr="007C62BA" w:rsidRDefault="003029DF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</w:p>
        </w:tc>
      </w:tr>
      <w:tr w:rsidR="007C62BA" w:rsidRPr="007C62BA" w14:paraId="3773E12B" w14:textId="77777777" w:rsidTr="003029DF">
        <w:trPr>
          <w:gridAfter w:val="1"/>
          <w:wAfter w:w="92" w:type="dxa"/>
          <w:trHeight w:val="397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767F" w14:textId="77777777" w:rsidR="007C62BA" w:rsidRPr="007C62BA" w:rsidRDefault="007C62BA" w:rsidP="003029D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Low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B4A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788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7F8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492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4FBA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0.624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9FA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20.2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969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0.44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86D2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7.82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2CA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2.09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376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27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28E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4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6BC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3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B98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75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321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757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BD2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21</w:t>
            </w:r>
          </w:p>
        </w:tc>
      </w:tr>
      <w:tr w:rsidR="007C62BA" w:rsidRPr="007C62BA" w14:paraId="5B2AB881" w14:textId="77777777" w:rsidTr="003029DF">
        <w:trPr>
          <w:gridAfter w:val="1"/>
          <w:wAfter w:w="92" w:type="dxa"/>
          <w:trHeight w:val="397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C34" w14:textId="77777777" w:rsidR="007C62BA" w:rsidRPr="007C62BA" w:rsidRDefault="007C62BA" w:rsidP="003029D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213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31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FE0F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798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00B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0.608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17B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20.6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8391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0.2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37F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8.0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0F51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.8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6866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2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FF4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7BE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7A2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7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FC8B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61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2BA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35</w:t>
            </w:r>
          </w:p>
        </w:tc>
      </w:tr>
      <w:tr w:rsidR="007C62BA" w:rsidRPr="007C62BA" w14:paraId="40F95E60" w14:textId="77777777" w:rsidTr="003029DF">
        <w:trPr>
          <w:gridAfter w:val="1"/>
          <w:wAfter w:w="92" w:type="dxa"/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0C07" w14:textId="77777777" w:rsidR="007C62BA" w:rsidRPr="007C62BA" w:rsidRDefault="007C62BA" w:rsidP="003029D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Very 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0FE2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63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1271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39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3B82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0.6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EED9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20.7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E827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0.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FA9A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5.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EF5D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3.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A1B9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EF00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C710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9884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C26B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17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3AC5" w14:textId="77777777" w:rsidR="007C62BA" w:rsidRPr="007C62BA" w:rsidRDefault="007C62BA" w:rsidP="003029D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7C62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  <w:t>77</w:t>
            </w:r>
          </w:p>
        </w:tc>
      </w:tr>
      <w:tr w:rsidR="007C62BA" w:rsidRPr="007C62BA" w14:paraId="3D234F4D" w14:textId="77777777" w:rsidTr="00E80D81">
        <w:trPr>
          <w:trHeight w:hRule="exact" w:val="737"/>
        </w:trPr>
        <w:tc>
          <w:tcPr>
            <w:tcW w:w="1469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554D" w14:textId="412DADE8" w:rsidR="007C62BA" w:rsidRPr="007C62BA" w:rsidRDefault="003029DF" w:rsidP="00BE418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s-ES_tradnl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oxygen uptake; 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carbon dioxide production; 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Q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, respiratory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quotient,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, ventilation; </w:t>
            </w:r>
            <w:proofErr w:type="spellStart"/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x</w:t>
            </w:r>
            <w:proofErr w:type="spellEnd"/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tidal volu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x</w:t>
            </w:r>
            <w:r w:rsidR="0017176C" w:rsidRP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urrent</w:t>
            </w:r>
            <w:r w:rsid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17176C" w:rsidRP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irstream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n</w:t>
            </w:r>
            <w:proofErr w:type="spellEnd"/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tidal volu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7176C" w:rsidRP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ncurrent</w:t>
            </w:r>
            <w:proofErr w:type="spellEnd"/>
            <w:r w:rsid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17176C" w:rsidRP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irstream</w:t>
            </w:r>
            <w:r w:rsidR="0017176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R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troke frequency with the calibration syringe</w:t>
            </w:r>
            <w:r w:rsidR="00E80D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</w:tr>
    </w:tbl>
    <w:p w14:paraId="0EA61F22" w14:textId="77777777" w:rsidR="003E488C" w:rsidRPr="007C62BA" w:rsidRDefault="003E488C">
      <w:pPr>
        <w:rPr>
          <w:lang w:val="en-GB"/>
        </w:rPr>
      </w:pPr>
    </w:p>
    <w:sectPr w:rsidR="003E488C" w:rsidRPr="007C62BA" w:rsidSect="007C62BA">
      <w:pgSz w:w="16840" w:h="11900" w:orient="landscape"/>
      <w:pgMar w:top="1701" w:right="851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4C9"/>
    <w:rsid w:val="000402A2"/>
    <w:rsid w:val="00044A08"/>
    <w:rsid w:val="00094550"/>
    <w:rsid w:val="000A4CD1"/>
    <w:rsid w:val="000A7362"/>
    <w:rsid w:val="000E139F"/>
    <w:rsid w:val="000E3DBE"/>
    <w:rsid w:val="00125A2A"/>
    <w:rsid w:val="0017176C"/>
    <w:rsid w:val="00177208"/>
    <w:rsid w:val="001F47B5"/>
    <w:rsid w:val="00205B75"/>
    <w:rsid w:val="002724CA"/>
    <w:rsid w:val="00294901"/>
    <w:rsid w:val="00296A87"/>
    <w:rsid w:val="003029DF"/>
    <w:rsid w:val="00375A78"/>
    <w:rsid w:val="003B08E7"/>
    <w:rsid w:val="003E488C"/>
    <w:rsid w:val="0042683D"/>
    <w:rsid w:val="00437235"/>
    <w:rsid w:val="0044517A"/>
    <w:rsid w:val="004C4C29"/>
    <w:rsid w:val="004D5CEE"/>
    <w:rsid w:val="004E6C20"/>
    <w:rsid w:val="0054134A"/>
    <w:rsid w:val="00551FE3"/>
    <w:rsid w:val="005D1654"/>
    <w:rsid w:val="00645794"/>
    <w:rsid w:val="00657CFA"/>
    <w:rsid w:val="006715E2"/>
    <w:rsid w:val="006B30E7"/>
    <w:rsid w:val="007B48CE"/>
    <w:rsid w:val="007C62BA"/>
    <w:rsid w:val="007D71A0"/>
    <w:rsid w:val="008A0750"/>
    <w:rsid w:val="008D3BE9"/>
    <w:rsid w:val="00940C00"/>
    <w:rsid w:val="009927DC"/>
    <w:rsid w:val="009B0086"/>
    <w:rsid w:val="009D2D80"/>
    <w:rsid w:val="00A07C88"/>
    <w:rsid w:val="00A2153A"/>
    <w:rsid w:val="00A575C7"/>
    <w:rsid w:val="00A91C6C"/>
    <w:rsid w:val="00AB7B7A"/>
    <w:rsid w:val="00AC37A5"/>
    <w:rsid w:val="00B126D6"/>
    <w:rsid w:val="00B243B4"/>
    <w:rsid w:val="00B44BFC"/>
    <w:rsid w:val="00B61AA0"/>
    <w:rsid w:val="00BA6DBC"/>
    <w:rsid w:val="00BB6EAA"/>
    <w:rsid w:val="00BD405D"/>
    <w:rsid w:val="00BD5531"/>
    <w:rsid w:val="00BE4187"/>
    <w:rsid w:val="00C016D9"/>
    <w:rsid w:val="00C63B8D"/>
    <w:rsid w:val="00C93A5F"/>
    <w:rsid w:val="00D511AA"/>
    <w:rsid w:val="00DC6679"/>
    <w:rsid w:val="00E214CE"/>
    <w:rsid w:val="00E80D81"/>
    <w:rsid w:val="00E911E3"/>
    <w:rsid w:val="00EC58E1"/>
    <w:rsid w:val="00ED2D6C"/>
    <w:rsid w:val="00EE6744"/>
    <w:rsid w:val="00EF07A5"/>
    <w:rsid w:val="00F01B88"/>
    <w:rsid w:val="00F07F4B"/>
    <w:rsid w:val="00F154C9"/>
    <w:rsid w:val="00FD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CC4F42B"/>
  <w14:defaultImageDpi w14:val="32767"/>
  <w15:docId w15:val="{FB740DDB-C4C3-4600-A8F9-F6887E4A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1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87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Gillian Attard</cp:lastModifiedBy>
  <cp:revision>3</cp:revision>
  <dcterms:created xsi:type="dcterms:W3CDTF">2018-11-29T11:34:00Z</dcterms:created>
  <dcterms:modified xsi:type="dcterms:W3CDTF">2018-12-05T10:36:00Z</dcterms:modified>
</cp:coreProperties>
</file>